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651A1" w14:textId="227E3C88" w:rsidR="0024029D" w:rsidRPr="0027251D" w:rsidRDefault="00C41D05" w:rsidP="0024029D">
      <w:pPr>
        <w:rPr>
          <w:lang w:val="en-US"/>
        </w:rPr>
      </w:pPr>
      <w:r>
        <w:rPr>
          <w:lang w:val="en-US"/>
        </w:rPr>
        <w:t xml:space="preserve">S1- </w:t>
      </w:r>
      <w:r w:rsidR="0024029D" w:rsidRPr="0027251D">
        <w:rPr>
          <w:lang w:val="en-US"/>
        </w:rPr>
        <w:t>Absolute EEG Power (µV²) Comparisons between Gambling Disorder (GD) and Healthy Controls (HC)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440"/>
        <w:gridCol w:w="1440"/>
        <w:gridCol w:w="1440"/>
        <w:gridCol w:w="1440"/>
        <w:gridCol w:w="1440"/>
      </w:tblGrid>
      <w:tr w:rsidR="0024029D" w:rsidRPr="008341F5" w14:paraId="1F03175D" w14:textId="77777777" w:rsidTr="00C55D1A"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A6827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Region / Ban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E7646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Group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026E3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Mean ± S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4C49A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t (</w:t>
            </w:r>
            <w:proofErr w:type="spellStart"/>
            <w:r w:rsidRPr="008341F5">
              <w:rPr>
                <w:b/>
                <w:lang w:val="en-US"/>
              </w:rPr>
              <w:t>df</w:t>
            </w:r>
            <w:proofErr w:type="spellEnd"/>
            <w:r w:rsidRPr="008341F5">
              <w:rPr>
                <w:b/>
                <w:lang w:val="en-US"/>
              </w:rPr>
              <w:t xml:space="preserve"> = 77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B201D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p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FDE9E6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 xml:space="preserve">Cohen’s </w:t>
            </w:r>
            <w:r w:rsidRPr="008341F5">
              <w:rPr>
                <w:b/>
                <w:i/>
                <w:iCs/>
                <w:lang w:val="en-US"/>
              </w:rPr>
              <w:t>d</w:t>
            </w:r>
          </w:p>
        </w:tc>
      </w:tr>
      <w:tr w:rsidR="0024029D" w:rsidRPr="008341F5" w14:paraId="31A8C4D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A4197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Frontal Δ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719311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23CCC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38.65 ± 20.7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74448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0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753B5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49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726C1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00</w:t>
            </w:r>
          </w:p>
        </w:tc>
      </w:tr>
      <w:tr w:rsidR="0024029D" w:rsidRPr="008341F5" w14:paraId="743DCCF9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94E8FD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BB0D2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F533F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38.60 ± 21.0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D7628C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EC6A34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B32275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09F2FD23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ED710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Frontal θ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1519A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85801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26.27 ± 18.6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900F8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3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B13B9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38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46C4A6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07</w:t>
            </w:r>
          </w:p>
        </w:tc>
      </w:tr>
      <w:tr w:rsidR="0024029D" w:rsidRPr="008341F5" w14:paraId="5FFF8959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E5D040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730B5C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876F5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24.67 ± 27.6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C60DF3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1224D4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1BB51A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6267D5F5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45128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Frontal α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E537F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A0AD9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40.17 ± 41.7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2F34F1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5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0EF44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27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BDB22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14</w:t>
            </w:r>
          </w:p>
        </w:tc>
      </w:tr>
      <w:tr w:rsidR="0024029D" w:rsidRPr="008341F5" w14:paraId="6758E823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8811C3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1E460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721CE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35.14 ± 29.2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CB2B32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450B3C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CCD01E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4D812CF5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CE6D5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Frontal β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468326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21EDAB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4.84 ± 8.3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A7A10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5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DA37BB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30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98C9C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12</w:t>
            </w:r>
          </w:p>
        </w:tc>
      </w:tr>
      <w:tr w:rsidR="0024029D" w:rsidRPr="008341F5" w14:paraId="0CDA7E37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A69B27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9B137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459BA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3.93 ± 6.0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71726B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3F4C68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63344F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5A75A7A4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28AA5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Temporal Δ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1BCBC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6695D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5.56 ± 8.0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90656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1.8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8EEEA6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0.03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65FBB1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43</w:t>
            </w:r>
          </w:p>
        </w:tc>
      </w:tr>
      <w:tr w:rsidR="0024029D" w:rsidRPr="008341F5" w14:paraId="59CE9837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AD2AEC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54929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88E2F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2.21 ± 7.3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778FA6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CE8116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3B0229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3C543034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B24E1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Temporal θ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6ADFF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1DBF46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0.13 ± 6.8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3FA60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1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FD19DA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42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9A0F9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04</w:t>
            </w:r>
          </w:p>
        </w:tc>
      </w:tr>
      <w:tr w:rsidR="0024029D" w:rsidRPr="008341F5" w14:paraId="5766507A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C9FE68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31822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5A9F4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9.72 ± 12.1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9D5ED4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4BC468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BA9801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7CE2D81D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2A4AB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Temporal α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81F62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CCE03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24.36 ± 27.7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C200F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8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AC921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9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6CA42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20</w:t>
            </w:r>
          </w:p>
        </w:tc>
      </w:tr>
      <w:tr w:rsidR="0024029D" w:rsidRPr="008341F5" w14:paraId="6EC82382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89D037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05953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3B150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9.59 ± 16.7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A2C5E0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8DE07E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EA0B81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04229BA2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0735A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Temporal β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A2121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9C248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0.01 ± 6.0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32A07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42E95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51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FFA9D1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01</w:t>
            </w:r>
          </w:p>
        </w:tc>
      </w:tr>
      <w:tr w:rsidR="0024029D" w:rsidRPr="008341F5" w14:paraId="25537B56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B94E20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F6E4E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B89CD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0.04 ± 5.5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655739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CFCFE4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6741C8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135D3DAD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AF5861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Temporal Δ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DE354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B0211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4.95 ± 12.8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F35AA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5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EABCCB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1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59B40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3</w:t>
            </w:r>
          </w:p>
        </w:tc>
      </w:tr>
      <w:tr w:rsidR="0024029D" w:rsidRPr="008341F5" w14:paraId="5A48CEC3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13DF59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6C60C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CA81E6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6.91 ± 17.0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E61DD5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1366F2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612156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07BA71E9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30E59C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Temporal θ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E5523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8EBDF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9.95 ± 7.9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1ADEB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6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DDC8A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3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666EE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4</w:t>
            </w:r>
          </w:p>
        </w:tc>
      </w:tr>
      <w:tr w:rsidR="0024029D" w:rsidRPr="008341F5" w14:paraId="2C9E5169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B0BC22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2E189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71B06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2.03 ± 20.6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88E93C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6874C4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547876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3765674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A5FD7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Temporal α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F898CB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0A54D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26.94 ± 25.1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64FB8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2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11E12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40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F6714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–0.06</w:t>
            </w:r>
          </w:p>
        </w:tc>
      </w:tr>
      <w:tr w:rsidR="0024029D" w:rsidRPr="008341F5" w14:paraId="2E4BD53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389DA9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05281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DF25E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25.58 ± 24.2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BE40A5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C2F473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28B8F1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1FEEBC9D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4036E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Temporal β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8779DC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5AD85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0.11 ± 7.0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2B7A1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.3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F8C74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91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02150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31</w:t>
            </w:r>
          </w:p>
        </w:tc>
      </w:tr>
      <w:tr w:rsidR="0024029D" w:rsidRPr="008341F5" w14:paraId="3D348C5F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C6968C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8A459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9C655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2.57 ± 8.8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E83FA0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DDBD7B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BB0826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10A27D91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F9E7F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Parietal Δ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43AA5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EAC8BC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1.90 ± 6.7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23BB2C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D06FE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5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61165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6</w:t>
            </w:r>
          </w:p>
        </w:tc>
      </w:tr>
      <w:tr w:rsidR="0024029D" w:rsidRPr="008341F5" w14:paraId="1D3F6F43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B7F07A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F91592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15148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2.94 ± 6.2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C1CBE5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2B80143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151E7D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4D61F5F5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9C2C9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Parietal θ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68639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C2836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9.81 ± 6.9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3812E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.0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3A3E3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84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71F8C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23</w:t>
            </w:r>
          </w:p>
        </w:tc>
      </w:tr>
      <w:tr w:rsidR="0024029D" w:rsidRPr="008341F5" w14:paraId="5D33F40F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25A806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ABB6DC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92F71B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4.65 ± 31.3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1E90D7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A74D43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4BF647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4737AE63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26BD5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Parietal α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3B716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7B37D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39.53 ± 42.3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1B0E3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FE758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8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F0AD5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8</w:t>
            </w:r>
          </w:p>
        </w:tc>
      </w:tr>
      <w:tr w:rsidR="0024029D" w:rsidRPr="008341F5" w14:paraId="554CF175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29F17E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224D5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FD988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48.94 ± 63.2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D28841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C20B71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3DC21F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68E0BC74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D7F95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Parietal β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84237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50746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9.59 ± 6.4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8F534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.5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7B019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93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F9EC0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35</w:t>
            </w:r>
          </w:p>
        </w:tc>
      </w:tr>
      <w:tr w:rsidR="0024029D" w:rsidRPr="008341F5" w14:paraId="32C8CEB0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AAAE45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EC57C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EFFE1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3.20 ± 13.9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F3131E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31352D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D1B991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1BD4ECCD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ADF5B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Occipital Δ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B7C3F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E5E92B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0.38 ± 6.2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2EFBEC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8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837CC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8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55C0D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8</w:t>
            </w:r>
          </w:p>
        </w:tc>
      </w:tr>
      <w:tr w:rsidR="0024029D" w:rsidRPr="008341F5" w14:paraId="174104FA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8D3A61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05872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1E12C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1.63 ± 7.6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C2ED3A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13A5DB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FCEAFF4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131D79E2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689C6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Occipital θ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C45BE8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AA9B4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8.52 ± 6.0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13DE0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8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39168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8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21C8B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8</w:t>
            </w:r>
          </w:p>
        </w:tc>
      </w:tr>
      <w:tr w:rsidR="0024029D" w:rsidRPr="008341F5" w14:paraId="57B57D33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D99A6E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066B2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4A182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0.49 ± 15.3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8E622C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58F412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983852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4EC32FFF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90FE71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Occipital α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7E2AF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44020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34.33 ± 43.1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0DAEE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5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FB221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0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57AE36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3</w:t>
            </w:r>
          </w:p>
        </w:tc>
      </w:tr>
      <w:tr w:rsidR="0024029D" w:rsidRPr="008341F5" w14:paraId="6D9A863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15366F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D6104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3B2000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39.51 ± 38.7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478049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1133A7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F78447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1C2FF7D0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1CA1F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Occipital β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7E1F1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7B0B6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0.02 ± 8.8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71065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.0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0C4F8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84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53E2C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24</w:t>
            </w:r>
          </w:p>
        </w:tc>
      </w:tr>
      <w:tr w:rsidR="0024029D" w:rsidRPr="008341F5" w14:paraId="5098C436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42A247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58751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9060B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2.19 ± 9.6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DA841A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0AA173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E0A7FA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18561E2D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AC33C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Occipital Δ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4AD27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7957DB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0.19 ± 5.6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2C359C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5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11A5B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1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0E797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3</w:t>
            </w:r>
          </w:p>
        </w:tc>
      </w:tr>
      <w:tr w:rsidR="0024029D" w:rsidRPr="008341F5" w14:paraId="290ECA90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D0763F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5516D1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593826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1.10 ± 8.3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CBFD0B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B776C6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54535B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51502598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7DBD7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Occipital θ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DB7A0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E5C7B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8.21 ± 5.7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2BC1D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B974A8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77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BD396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8</w:t>
            </w:r>
          </w:p>
        </w:tc>
      </w:tr>
      <w:tr w:rsidR="0024029D" w:rsidRPr="008341F5" w14:paraId="571C0773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BF17C2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FFF114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473D5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0.33 ± 17.6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091D4D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B605FC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108DC8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67FAD5F9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569FCA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lastRenderedPageBreak/>
              <w:t>Occipital α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3D007E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48C22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41.61 ± 50.1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4C5C75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1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83C0A1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56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81CF4F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04</w:t>
            </w:r>
          </w:p>
        </w:tc>
      </w:tr>
      <w:tr w:rsidR="0024029D" w:rsidRPr="008341F5" w14:paraId="1AAA0A85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EFAE37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FB3804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A0C89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43.43 ± 47.0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3C5292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38A5B2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3984D7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  <w:tr w:rsidR="0024029D" w:rsidRPr="008341F5" w14:paraId="1F748C92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623EB3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b/>
                <w:lang w:val="en-US"/>
              </w:rPr>
              <w:t>Occipital β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0C1D36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C985B2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8.80 ± 5.6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1AD8C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.8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FB1F5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96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EE064D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0.43</w:t>
            </w:r>
          </w:p>
        </w:tc>
      </w:tr>
      <w:tr w:rsidR="0024029D" w:rsidRPr="008341F5" w14:paraId="19360ADB" w14:textId="77777777" w:rsidTr="00C55D1A"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417349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F0A4D7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F0A679" w14:textId="77777777" w:rsidR="0024029D" w:rsidRPr="008341F5" w:rsidRDefault="0024029D" w:rsidP="00C55D1A">
            <w:pPr>
              <w:rPr>
                <w:lang w:val="en-US"/>
              </w:rPr>
            </w:pPr>
            <w:r w:rsidRPr="008341F5">
              <w:rPr>
                <w:lang w:val="en-US"/>
              </w:rPr>
              <w:t>11.81 ± 8.7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2F25AF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C5671E" w14:textId="77777777" w:rsidR="0024029D" w:rsidRPr="008341F5" w:rsidRDefault="0024029D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11BABF" w14:textId="77777777" w:rsidR="0024029D" w:rsidRPr="008341F5" w:rsidRDefault="0024029D" w:rsidP="00C55D1A">
            <w:pPr>
              <w:rPr>
                <w:lang w:val="en-US"/>
              </w:rPr>
            </w:pPr>
          </w:p>
        </w:tc>
      </w:tr>
    </w:tbl>
    <w:p w14:paraId="494B2263" w14:textId="77777777" w:rsidR="0024029D" w:rsidRPr="00C04585" w:rsidRDefault="0024029D" w:rsidP="0024029D">
      <w:pPr>
        <w:rPr>
          <w:lang w:val="en-US"/>
        </w:rPr>
      </w:pPr>
      <w:r w:rsidRPr="0027251D">
        <w:rPr>
          <w:b/>
          <w:bCs w:val="0"/>
          <w:lang w:val="en-US"/>
        </w:rPr>
        <w:t>Note.</w:t>
      </w:r>
      <w:r w:rsidRPr="0027251D">
        <w:rPr>
          <w:lang w:val="en-US"/>
        </w:rPr>
        <w:t xml:space="preserve"> Values represent mean ± SD absolute EEG power (µV²) in each frequency band and ROI for GD and HC groups. Negative </w:t>
      </w:r>
      <w:r w:rsidRPr="0027251D">
        <w:rPr>
          <w:i/>
          <w:iCs/>
          <w:lang w:val="en-US"/>
        </w:rPr>
        <w:t>t</w:t>
      </w:r>
      <w:r w:rsidRPr="0027251D">
        <w:rPr>
          <w:lang w:val="en-US"/>
        </w:rPr>
        <w:t xml:space="preserve"> values reflect higher mean power in GD.</w:t>
      </w:r>
      <w:r w:rsidRPr="0027251D">
        <w:rPr>
          <w:lang w:val="en-US"/>
        </w:rPr>
        <w:br/>
        <w:t xml:space="preserve">Bold </w:t>
      </w:r>
      <w:r w:rsidRPr="0027251D">
        <w:rPr>
          <w:i/>
          <w:iCs/>
          <w:lang w:val="en-US"/>
        </w:rPr>
        <w:t>p</w:t>
      </w:r>
      <w:r w:rsidRPr="0027251D">
        <w:rPr>
          <w:lang w:val="en-US"/>
        </w:rPr>
        <w:t xml:space="preserve"> values (&lt; 0.05) denote significant group differences (only left-temporal delta).</w:t>
      </w:r>
    </w:p>
    <w:p w14:paraId="55590145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9D"/>
    <w:rsid w:val="00045324"/>
    <w:rsid w:val="0024029D"/>
    <w:rsid w:val="00601919"/>
    <w:rsid w:val="00623F97"/>
    <w:rsid w:val="007D6248"/>
    <w:rsid w:val="008012A0"/>
    <w:rsid w:val="0091173D"/>
    <w:rsid w:val="00A9279D"/>
    <w:rsid w:val="00AE393B"/>
    <w:rsid w:val="00B92988"/>
    <w:rsid w:val="00C41D05"/>
    <w:rsid w:val="00C6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16AF5D"/>
  <w15:chartTrackingRefBased/>
  <w15:docId w15:val="{E1599B3A-3CE1-E341-9D84-9CD1DBE4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29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10-11T09:33:00Z</dcterms:created>
  <dcterms:modified xsi:type="dcterms:W3CDTF">2025-11-26T04:47:00Z</dcterms:modified>
</cp:coreProperties>
</file>